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ED2B5" w14:textId="77777777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br/>
      </w:r>
    </w:p>
    <w:p w14:paraId="631070D4" w14:textId="77777777" w:rsidR="003C2F55" w:rsidRDefault="003C2F55" w:rsidP="003C2F55">
      <w:pPr>
        <w:pStyle w:val="Heading1"/>
        <w:jc w:val="center"/>
        <w:rPr>
          <w:rFonts w:ascii="Arial" w:hAnsi="Arial" w:cs="Arial"/>
          <w:sz w:val="22"/>
          <w:szCs w:val="22"/>
          <w:u w:val="none"/>
        </w:rPr>
      </w:pPr>
      <w:bookmarkStart w:id="0" w:name="_cf8z3p94eohu" w:colFirst="0" w:colLast="0"/>
      <w:bookmarkEnd w:id="0"/>
    </w:p>
    <w:p w14:paraId="17C1D2F4" w14:textId="77777777" w:rsidR="003C2F55" w:rsidRDefault="003C2F55" w:rsidP="003C2F55">
      <w:pPr>
        <w:pStyle w:val="Heading1"/>
        <w:jc w:val="center"/>
        <w:rPr>
          <w:rFonts w:ascii="Arial" w:hAnsi="Arial" w:cs="Arial"/>
          <w:sz w:val="22"/>
          <w:szCs w:val="22"/>
          <w:u w:val="none"/>
        </w:rPr>
      </w:pPr>
    </w:p>
    <w:p w14:paraId="3A6099E6" w14:textId="77777777" w:rsidR="003C2F55" w:rsidRDefault="003C2F55" w:rsidP="003C2F55">
      <w:pPr>
        <w:pStyle w:val="Heading1"/>
        <w:jc w:val="center"/>
        <w:rPr>
          <w:rFonts w:ascii="Arial" w:hAnsi="Arial" w:cs="Arial"/>
          <w:sz w:val="22"/>
          <w:szCs w:val="22"/>
          <w:u w:val="none"/>
        </w:rPr>
      </w:pPr>
    </w:p>
    <w:p w14:paraId="4C063D0F" w14:textId="77777777" w:rsidR="003C2F55" w:rsidRDefault="003C2F55" w:rsidP="003C2F55">
      <w:pPr>
        <w:pStyle w:val="Heading1"/>
        <w:jc w:val="center"/>
        <w:rPr>
          <w:rFonts w:ascii="Arial" w:hAnsi="Arial" w:cs="Arial"/>
          <w:sz w:val="22"/>
          <w:szCs w:val="22"/>
          <w:u w:val="none"/>
        </w:rPr>
      </w:pPr>
    </w:p>
    <w:p w14:paraId="7E86280A" w14:textId="77777777" w:rsidR="003C2F55" w:rsidRDefault="003C2F55" w:rsidP="003C2F55">
      <w:pPr>
        <w:pStyle w:val="Heading1"/>
        <w:jc w:val="center"/>
        <w:rPr>
          <w:rFonts w:ascii="Arial" w:hAnsi="Arial" w:cs="Arial"/>
          <w:sz w:val="22"/>
          <w:szCs w:val="22"/>
          <w:u w:val="none"/>
        </w:rPr>
      </w:pPr>
    </w:p>
    <w:p w14:paraId="15CE9B53" w14:textId="266151A7" w:rsidR="003C2F55" w:rsidRPr="003C2F55" w:rsidRDefault="003C2F55" w:rsidP="003C2F55">
      <w:pPr>
        <w:pStyle w:val="Heading1"/>
        <w:jc w:val="center"/>
        <w:rPr>
          <w:rFonts w:ascii="Arial" w:hAnsi="Arial" w:cs="Arial"/>
          <w:sz w:val="22"/>
          <w:szCs w:val="22"/>
          <w:u w:val="none"/>
        </w:rPr>
      </w:pPr>
      <w:r>
        <w:rPr>
          <w:rFonts w:ascii="Arial" w:hAnsi="Arial" w:cs="Arial"/>
          <w:sz w:val="22"/>
          <w:szCs w:val="22"/>
          <w:u w:val="none"/>
        </w:rPr>
        <w:t>Supplementary Information for</w:t>
      </w:r>
    </w:p>
    <w:p w14:paraId="73799A3E" w14:textId="7D4F6F79" w:rsidR="003C2F55" w:rsidRDefault="003C2F55" w:rsidP="003C2F55">
      <w:pPr>
        <w:pStyle w:val="Heading1"/>
        <w:jc w:val="center"/>
        <w:rPr>
          <w:rFonts w:ascii="Arial" w:hAnsi="Arial" w:cs="Arial"/>
          <w:sz w:val="22"/>
          <w:szCs w:val="22"/>
        </w:rPr>
      </w:pPr>
      <w:r w:rsidRPr="007773A4">
        <w:rPr>
          <w:rFonts w:ascii="Arial" w:hAnsi="Arial" w:cs="Arial"/>
          <w:sz w:val="22"/>
          <w:szCs w:val="22"/>
        </w:rPr>
        <w:t>RanGTP regulates the augmin complex</w:t>
      </w:r>
    </w:p>
    <w:p w14:paraId="6B7478D4" w14:textId="6E4C513A" w:rsidR="003C2F55" w:rsidRDefault="003C2F55" w:rsidP="003C2F55"/>
    <w:p w14:paraId="35A90D84" w14:textId="77777777" w:rsidR="003C2F55" w:rsidRPr="007773A4" w:rsidRDefault="003C2F55" w:rsidP="003C2F55">
      <w:pPr>
        <w:jc w:val="center"/>
        <w:rPr>
          <w:rFonts w:ascii="Arial" w:hAnsi="Arial" w:cs="Arial"/>
          <w:sz w:val="22"/>
          <w:szCs w:val="22"/>
          <w:vertAlign w:val="superscript"/>
        </w:rPr>
      </w:pPr>
      <w:r w:rsidRPr="007773A4">
        <w:rPr>
          <w:rFonts w:ascii="Arial" w:hAnsi="Arial" w:cs="Arial"/>
          <w:sz w:val="22"/>
          <w:szCs w:val="22"/>
        </w:rPr>
        <w:t>Kraus, Jodi</w:t>
      </w:r>
      <w:r w:rsidRPr="007773A4">
        <w:rPr>
          <w:rFonts w:ascii="Arial" w:hAnsi="Arial" w:cs="Arial"/>
          <w:sz w:val="22"/>
          <w:szCs w:val="22"/>
          <w:vertAlign w:val="superscript"/>
        </w:rPr>
        <w:t>1†</w:t>
      </w:r>
      <w:r w:rsidRPr="007773A4">
        <w:rPr>
          <w:rFonts w:ascii="Arial" w:hAnsi="Arial" w:cs="Arial"/>
          <w:sz w:val="22"/>
          <w:szCs w:val="22"/>
        </w:rPr>
        <w:t>; Travis, Sophie M</w:t>
      </w:r>
      <w:r w:rsidRPr="007773A4">
        <w:rPr>
          <w:rFonts w:ascii="Arial" w:hAnsi="Arial" w:cs="Arial"/>
          <w:sz w:val="22"/>
          <w:szCs w:val="22"/>
          <w:vertAlign w:val="superscript"/>
        </w:rPr>
        <w:t>1†</w:t>
      </w:r>
      <w:r w:rsidRPr="007773A4">
        <w:rPr>
          <w:rFonts w:ascii="Arial" w:hAnsi="Arial" w:cs="Arial"/>
          <w:sz w:val="22"/>
          <w:szCs w:val="22"/>
        </w:rPr>
        <w:t>; King, Matthew R</w:t>
      </w:r>
      <w:r w:rsidRPr="007773A4">
        <w:rPr>
          <w:rFonts w:ascii="Arial" w:hAnsi="Arial" w:cs="Arial"/>
          <w:sz w:val="22"/>
          <w:szCs w:val="22"/>
          <w:vertAlign w:val="superscript"/>
        </w:rPr>
        <w:t>1,2</w:t>
      </w:r>
      <w:r w:rsidRPr="007773A4">
        <w:rPr>
          <w:rFonts w:ascii="Arial" w:hAnsi="Arial" w:cs="Arial"/>
          <w:sz w:val="22"/>
          <w:szCs w:val="22"/>
        </w:rPr>
        <w:t xml:space="preserve"> Petry, Sabine</w:t>
      </w:r>
      <w:r w:rsidRPr="007773A4">
        <w:rPr>
          <w:rFonts w:ascii="Arial" w:hAnsi="Arial" w:cs="Arial"/>
          <w:sz w:val="22"/>
          <w:szCs w:val="22"/>
          <w:vertAlign w:val="superscript"/>
        </w:rPr>
        <w:t>1*</w:t>
      </w:r>
    </w:p>
    <w:p w14:paraId="317840DE" w14:textId="77777777" w:rsidR="003C2F55" w:rsidRPr="007773A4" w:rsidRDefault="003C2F55" w:rsidP="003C2F55">
      <w:pPr>
        <w:jc w:val="center"/>
        <w:rPr>
          <w:rFonts w:ascii="Arial" w:hAnsi="Arial" w:cs="Arial"/>
          <w:sz w:val="22"/>
          <w:szCs w:val="22"/>
        </w:rPr>
      </w:pPr>
      <w:r w:rsidRPr="007773A4">
        <w:rPr>
          <w:rFonts w:ascii="Arial" w:hAnsi="Arial" w:cs="Arial"/>
          <w:sz w:val="22"/>
          <w:szCs w:val="22"/>
          <w:vertAlign w:val="superscript"/>
        </w:rPr>
        <w:t>1</w:t>
      </w:r>
      <w:r w:rsidRPr="007773A4">
        <w:rPr>
          <w:rFonts w:ascii="Arial" w:hAnsi="Arial" w:cs="Arial"/>
          <w:sz w:val="22"/>
          <w:szCs w:val="22"/>
        </w:rPr>
        <w:t>Department of Molecular Biology; Princeton University; Princeton, NJ, 08544; USA</w:t>
      </w:r>
    </w:p>
    <w:p w14:paraId="6D5D5C2A" w14:textId="77777777" w:rsidR="003C2F55" w:rsidRPr="007773A4" w:rsidRDefault="003C2F55" w:rsidP="003C2F55">
      <w:pPr>
        <w:jc w:val="center"/>
        <w:rPr>
          <w:rFonts w:ascii="Arial" w:hAnsi="Arial" w:cs="Arial"/>
          <w:sz w:val="22"/>
          <w:szCs w:val="22"/>
        </w:rPr>
      </w:pPr>
      <w:r w:rsidRPr="007773A4">
        <w:rPr>
          <w:rFonts w:ascii="Arial" w:hAnsi="Arial" w:cs="Arial"/>
          <w:sz w:val="22"/>
          <w:szCs w:val="22"/>
          <w:vertAlign w:val="superscript"/>
        </w:rPr>
        <w:t>2</w:t>
      </w:r>
      <w:r w:rsidRPr="007773A4">
        <w:rPr>
          <w:rFonts w:ascii="Arial" w:hAnsi="Arial" w:cs="Arial"/>
          <w:sz w:val="22"/>
          <w:szCs w:val="22"/>
        </w:rPr>
        <w:t>Current address: Department of Biomedical Engineering; James McKelvey School of Engineering, Washington University in Saint Louis; Saint Louis, MO, 63130; USA</w:t>
      </w:r>
    </w:p>
    <w:p w14:paraId="31A59718" w14:textId="77777777" w:rsidR="003C2F55" w:rsidRPr="007773A4" w:rsidRDefault="003C2F55" w:rsidP="003C2F55">
      <w:pPr>
        <w:jc w:val="center"/>
        <w:rPr>
          <w:rFonts w:ascii="Arial" w:hAnsi="Arial" w:cs="Arial"/>
          <w:sz w:val="22"/>
          <w:szCs w:val="22"/>
        </w:rPr>
      </w:pPr>
      <w:r w:rsidRPr="007773A4">
        <w:rPr>
          <w:rFonts w:ascii="Arial" w:hAnsi="Arial" w:cs="Arial"/>
          <w:sz w:val="22"/>
          <w:szCs w:val="22"/>
          <w:vertAlign w:val="superscript"/>
        </w:rPr>
        <w:t>†</w:t>
      </w:r>
      <w:r w:rsidRPr="007773A4">
        <w:rPr>
          <w:rFonts w:ascii="Arial" w:hAnsi="Arial" w:cs="Arial"/>
          <w:sz w:val="22"/>
          <w:szCs w:val="22"/>
        </w:rPr>
        <w:t>Authors contributed equally to this paper</w:t>
      </w:r>
    </w:p>
    <w:p w14:paraId="38A2337C" w14:textId="77777777" w:rsidR="003C2F55" w:rsidRPr="007773A4" w:rsidRDefault="003C2F55" w:rsidP="003C2F55">
      <w:pPr>
        <w:jc w:val="center"/>
        <w:rPr>
          <w:rFonts w:ascii="Arial" w:hAnsi="Arial" w:cs="Arial"/>
          <w:sz w:val="22"/>
          <w:szCs w:val="22"/>
        </w:rPr>
      </w:pPr>
      <w:r w:rsidRPr="007773A4">
        <w:rPr>
          <w:rFonts w:ascii="Arial" w:hAnsi="Arial" w:cs="Arial"/>
          <w:sz w:val="22"/>
          <w:szCs w:val="22"/>
        </w:rPr>
        <w:t xml:space="preserve">*Correspondence: </w:t>
      </w:r>
      <w:proofErr w:type="spellStart"/>
      <w:r w:rsidRPr="007773A4">
        <w:rPr>
          <w:rFonts w:ascii="Arial" w:hAnsi="Arial" w:cs="Arial"/>
          <w:sz w:val="22"/>
          <w:szCs w:val="22"/>
        </w:rPr>
        <w:t>spetry@princeton.edu</w:t>
      </w:r>
      <w:proofErr w:type="spellEnd"/>
    </w:p>
    <w:p w14:paraId="00D513C9" w14:textId="419DE5A0" w:rsidR="003C2F55" w:rsidRPr="003C2F55" w:rsidRDefault="003C2F55" w:rsidP="003C2F55">
      <w:pPr>
        <w:jc w:val="center"/>
      </w:pPr>
      <w:r w:rsidRPr="00972D79">
        <w:rPr>
          <w:rFonts w:ascii="Arial" w:hAnsi="Arial" w:cs="Arial"/>
          <w:sz w:val="22"/>
          <w:szCs w:val="22"/>
        </w:rPr>
        <w:t>Preprint available on bioRxiv at: https://doi.org/10.1101/2022.12.23.521824</w:t>
      </w:r>
    </w:p>
    <w:p w14:paraId="000C4D9E" w14:textId="77777777" w:rsidR="003C2F55" w:rsidRDefault="003C2F55">
      <w:pP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br w:type="page"/>
      </w:r>
    </w:p>
    <w:p w14:paraId="48B5A3EC" w14:textId="7BC3B998" w:rsidR="007800D3" w:rsidRPr="007800D3" w:rsidRDefault="007800D3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lastRenderedPageBreak/>
        <w:t xml:space="preserve">                                                              </w:t>
      </w:r>
      <w:r w:rsidRPr="007800D3">
        <w:rPr>
          <w:rFonts w:ascii="Courier New" w:eastAsia="Times New Roman" w:hAnsi="Courier New" w:cs="Courier New"/>
          <w:i/>
          <w:iCs/>
          <w:color w:val="222222"/>
          <w:sz w:val="18"/>
          <w:szCs w:val="18"/>
          <w:highlight w:val="yellow"/>
        </w:rPr>
        <w:t>****</w:t>
      </w:r>
      <w:r w:rsidRPr="007800D3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*************************</w:t>
      </w:r>
    </w:p>
    <w:p w14:paraId="68AA80A7" w14:textId="3855A55D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Xenopus laevis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MSEA--G----VAPIEDGSQNSS---GGSSGDAAL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G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MQI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S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50</w:t>
      </w:r>
    </w:p>
    <w:p w14:paraId="70168645" w14:textId="3452A5A5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Xenopus tr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opicalis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MSEA--G----VAATEDGSQNSS---GGSSGDATL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-T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MQI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S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49</w:t>
      </w:r>
    </w:p>
    <w:p w14:paraId="5386A2BC" w14:textId="2F9DFF9B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Hymenochirus</w:t>
      </w:r>
      <w:proofErr w:type="spellEnd"/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boettgeri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MSEA--G----VTSLDDGAQNSS---GGSNED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G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I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MQI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S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49</w:t>
      </w:r>
    </w:p>
    <w:p w14:paraId="2B29EBB8" w14:textId="5D7CDD0F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Nanorana</w:t>
      </w:r>
      <w:proofErr w:type="spellEnd"/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parkeri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MAGEGEG----MAETGSGSQNSS---GASSGDTAL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AP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M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MQYD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53</w:t>
      </w:r>
    </w:p>
    <w:p w14:paraId="0244C5FE" w14:textId="2ED87C8C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Rana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temporaria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MAGEGEG----MAELGSGSLNSS---GGSSGDVT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VP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MQY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PNI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51</w:t>
      </w:r>
    </w:p>
    <w:p w14:paraId="236C5414" w14:textId="3DA25170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Eleuthero</w:t>
      </w: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dactylus</w:t>
      </w:r>
      <w:proofErr w:type="spellEnd"/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coqui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MADSG------SNSLESGSQNSS---GGSSGDAAQ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P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MQY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T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50</w:t>
      </w:r>
    </w:p>
    <w:p w14:paraId="0DE23C97" w14:textId="302D8A16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Bufo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bufo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MAEPG------SDFLENGLQNSS---GGSSGDAAL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MQY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T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48</w:t>
      </w:r>
    </w:p>
    <w:p w14:paraId="3B3B359D" w14:textId="3DB88D39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Bufo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gargarizans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 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MAEPG------SDFLENGLQNSS---GGSSGDGAL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MQY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T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48</w:t>
      </w:r>
    </w:p>
    <w:p w14:paraId="698489D2" w14:textId="0E10C7F5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Latimeria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chalumnae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MA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GGSSCGVSGSDSNILT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QEDE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SGASL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P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LDYD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NLSG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58</w:t>
      </w:r>
    </w:p>
    <w:p w14:paraId="1CA82990" w14:textId="13251CE9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Rhinatrema</w:t>
      </w:r>
      <w:proofErr w:type="spellEnd"/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bivittatum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MAEAG------VASLE------DGANGSGNNDPT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F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LQYD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G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46</w:t>
      </w:r>
    </w:p>
    <w:p w14:paraId="7A4F3ED8" w14:textId="593B11A2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Geo</w:t>
      </w: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trypetes</w:t>
      </w:r>
      <w:proofErr w:type="spellEnd"/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seraphini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 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MAEAG------AAPLE------DGAN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GSNDPP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F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MQYD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G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46</w:t>
      </w:r>
    </w:p>
    <w:p w14:paraId="4D2AD3E3" w14:textId="4B429E0B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Micro</w:t>
      </w: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caecilia</w:t>
      </w:r>
      <w:proofErr w:type="spellEnd"/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unicolor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MAESG------VASLE------DGAN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GSNDPT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F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MQYD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R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G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46</w:t>
      </w:r>
    </w:p>
    <w:p w14:paraId="7F0F8932" w14:textId="1DA333D2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Columba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livia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MSA--------LANDS------GAT--V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EASEN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LDYD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D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42</w:t>
      </w:r>
    </w:p>
    <w:p w14:paraId="15472943" w14:textId="586781B6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Croco</w:t>
      </w: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dylus</w:t>
      </w:r>
      <w:proofErr w:type="spellEnd"/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porosus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-----------MA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------AGA--PAAAEGS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R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VQ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LQYE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AD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39</w:t>
      </w:r>
    </w:p>
    <w:p w14:paraId="120F4C49" w14:textId="3E9F690C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Platy</w:t>
      </w: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sternon</w:t>
      </w:r>
      <w:proofErr w:type="spellEnd"/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megacephalum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MAAAGS--PAGVPPGA------EGA--AEPDGSAG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LQYD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VG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48</w:t>
      </w:r>
    </w:p>
    <w:p w14:paraId="6A3A78B8" w14:textId="56C52D4B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Gekko</w:t>
      </w:r>
      <w:proofErr w:type="spellEnd"/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japonicus 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----------------------------MAENAPG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VP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LQYD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TG-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30</w:t>
      </w:r>
    </w:p>
    <w:p w14:paraId="20B965B1" w14:textId="3CDCBAF3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Vom</w:t>
      </w: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batus</w:t>
      </w:r>
      <w:proofErr w:type="spellEnd"/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ursinus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MAEH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L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FSEAGPSV------SVNP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-PA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VE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LQCE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V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52</w:t>
      </w:r>
    </w:p>
    <w:p w14:paraId="247F8F4D" w14:textId="26899677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Homo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sapiens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MADSS-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-GA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ATGPTN------SSS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-QG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IES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LQYE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TQ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50</w:t>
      </w:r>
    </w:p>
    <w:p w14:paraId="709B187E" w14:textId="24F4BD9C" w:rsid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C1AC2C4" w14:textId="0EA982B5" w:rsidR="007800D3" w:rsidRPr="009E0606" w:rsidRDefault="007800D3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</w:t>
      </w:r>
      <w:r w:rsidRPr="007800D3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****</w:t>
      </w:r>
    </w:p>
    <w:p w14:paraId="78DCC48B" w14:textId="18C87605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Xenopus laevi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NSLANTTVCSG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PE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SGGTPT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LAPH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TAAVPLPALDGSIFT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EDLQSTLLD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10</w:t>
      </w:r>
    </w:p>
    <w:p w14:paraId="486D10CA" w14:textId="36477D78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Xenopus tropicalis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NSLANTTVCSGG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PE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SGGTPT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VAPP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APGVPSVALDGSLFA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EDLQSTLLD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09</w:t>
      </w:r>
    </w:p>
    <w:p w14:paraId="7C9BD93D" w14:textId="37080EC3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Hymenochirus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boettgeri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NSLTNSTICTSG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PE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SGGTPT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IVPQ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="00C31643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IPGVPLTTLEGSLFV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DDLQSTLLD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09</w:t>
      </w:r>
    </w:p>
    <w:p w14:paraId="1B29FECF" w14:textId="1D0306D0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Nanorana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parkeri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PNVENSTLSSAG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PD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GNGTPT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VVPQ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PSAINASVADGNLF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EDLQSTLLD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13</w:t>
      </w:r>
    </w:p>
    <w:p w14:paraId="3521147B" w14:textId="77FB7AD9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Rana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temporaria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PNVENSIVSSAG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QD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GNGYPT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VLPQ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PSAVNASVAEVSLFS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ALQSTLLE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11</w:t>
      </w:r>
    </w:p>
    <w:p w14:paraId="511B7EE3" w14:textId="6CBCEA08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Eleutherodactylus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coqui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NNVANTTLSPG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HE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GSL--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VGLQ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ALTPSN---ATDGSF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DDLQSTVLD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05</w:t>
      </w:r>
    </w:p>
    <w:p w14:paraId="26DF99E4" w14:textId="01BDD6D2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Bufo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bufo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NNVVNTTPLQAG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QE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GSNTPT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VLPP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PSATPN-VADGSSSF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EDLQSTLLD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07</w:t>
      </w:r>
    </w:p>
    <w:p w14:paraId="6B1F87FB" w14:textId="511230BE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Bufo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gargarizans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NNVANTTPLQAG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QE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GSNTPT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VLPP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PSATPN-VADGSSSF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EDLQSTLLD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07</w:t>
      </w:r>
    </w:p>
    <w:p w14:paraId="33B0A551" w14:textId="6262241D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Latimeria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chalumnae 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GPLVNAFSGSFS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AE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--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PTQ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ALPQ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C31643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SACMQASALDYTPFG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DDLQSTLLE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16</w:t>
      </w:r>
    </w:p>
    <w:p w14:paraId="1AC2D517" w14:textId="0F068FED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Rhinatrema</w:t>
      </w:r>
      <w:proofErr w:type="spellEnd"/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bivittatum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TNLINTI-SSGA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PE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RSGTPT</w:t>
      </w:r>
      <w:r w:rsidR="00C31643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CILQ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PTRAESHVSDEALL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DDLQSTLME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05</w:t>
      </w:r>
    </w:p>
    <w:p w14:paraId="3F75A3D4" w14:textId="7B86B8AC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Geo</w:t>
      </w:r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trypetes</w:t>
      </w:r>
      <w:proofErr w:type="spellEnd"/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seraphini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SNLVNTT-TSGA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PE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GSGTPT</w:t>
      </w:r>
      <w:r w:rsidR="00C31643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CFLQ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PTGVMSNALDGAALS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DDLQSTLME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05</w:t>
      </w:r>
    </w:p>
    <w:p w14:paraId="1F1AD901" w14:textId="70E13E7B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Micro</w:t>
      </w:r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caecilia</w:t>
      </w:r>
      <w:proofErr w:type="spellEnd"/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unicolor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SNLVNSTAFSGA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PE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GSGTPT</w:t>
      </w:r>
      <w:r w:rsidR="00C31643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CLLQ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PTAGVSNALDGAELS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NDLQSTLME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06</w:t>
      </w:r>
    </w:p>
    <w:p w14:paraId="6403BECC" w14:textId="4BEC724A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Columba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livia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  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DNSASSFSTSVV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SSGT-----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ALPQ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ADVASHSSSQSSFE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DLQSTLLD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97</w:t>
      </w:r>
    </w:p>
    <w:p w14:paraId="06C5A555" w14:textId="3D276769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Croco</w:t>
      </w:r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dylus</w:t>
      </w:r>
      <w:proofErr w:type="spellEnd"/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porosus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SILADSSTTSVG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SE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E--GPVVG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LLLQ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AAGIASGALNQSGLE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DDLQSTLLE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97</w:t>
      </w:r>
    </w:p>
    <w:p w14:paraId="7EBB843A" w14:textId="4A18220B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Platy</w:t>
      </w:r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sternon</w:t>
      </w:r>
      <w:proofErr w:type="spellEnd"/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megacephalum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STSANSSVVSGV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="00C31643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E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--ETPTG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GLFQ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TTGTTPSTLN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VLG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DDLQSTLLE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06</w:t>
      </w:r>
    </w:p>
    <w:p w14:paraId="12EED218" w14:textId="7CF10741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Gekko</w:t>
      </w:r>
      <w:proofErr w:type="spellEnd"/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japonicus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ADIS----QSLM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EPE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ASA--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PTQLQ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---------NTSEMTF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LHSTVLE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74</w:t>
      </w:r>
    </w:p>
    <w:p w14:paraId="543F49D7" w14:textId="424D6FC1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Vom</w:t>
      </w:r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batus</w:t>
      </w:r>
      <w:proofErr w:type="spellEnd"/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ursinus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LASDTSINSSSG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QTESG------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TVSQ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S--TGVSAGSLATNQTE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DLQSTLLE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04</w:t>
      </w:r>
    </w:p>
    <w:p w14:paraId="31E29101" w14:textId="73D04778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501E8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Homo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sapiens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PAGDGSQ--T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MSEGG------</w:t>
      </w:r>
      <w:r w:rsidR="00C31643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SLLQ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--------ADSSGVG</w:t>
      </w:r>
      <w:r w:rsidR="00D20176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DLQSTLLE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93</w:t>
      </w:r>
    </w:p>
    <w:p w14:paraId="34E77EA3" w14:textId="5ACBC49B" w:rsid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64263B8" w14:textId="46A16941" w:rsidR="00D17377" w:rsidRPr="009E0606" w:rsidRDefault="00D17377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</w:t>
      </w:r>
      <w:r w:rsidRPr="00D1737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***********</w:t>
      </w:r>
    </w:p>
    <w:p w14:paraId="4BA84022" w14:textId="2AC659A2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Xenopus laevis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G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A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DLDLSVIN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L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-IT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VVTSE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DTT---PVNLVPEDMVEMIE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65</w:t>
      </w:r>
    </w:p>
    <w:p w14:paraId="10B13E55" w14:textId="6231AE62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Xenopus tr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opicalis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G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A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DLDLSVIN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M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-IT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AVTSE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DTT---PVNIVPEDMVEMIE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64</w:t>
      </w:r>
    </w:p>
    <w:p w14:paraId="2D87AD65" w14:textId="4FEC27CE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Hymenochirus</w:t>
      </w:r>
      <w:proofErr w:type="spellEnd"/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boettgeri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G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A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DLDLSVIN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M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-IT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LVTSD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DST---PISIVPEDMVEMIE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64</w:t>
      </w:r>
    </w:p>
    <w:p w14:paraId="7AB0FE85" w14:textId="0D55663E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Nanorana</w:t>
      </w:r>
      <w:proofErr w:type="spellEnd"/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parkeri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G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YVLPELDFSVIN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L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-LT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SSTSE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ETA---PVNNAPTDVIDMYE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68</w:t>
      </w:r>
    </w:p>
    <w:p w14:paraId="732124A2" w14:textId="576D04DD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Rana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temporaria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G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FIPPELDFSVIN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------S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CSSTSE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R</w:t>
      </w:r>
      <w:r w:rsidR="00C31643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A---PVNGVPIDMIDIYE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61</w:t>
      </w:r>
    </w:p>
    <w:p w14:paraId="59873F7B" w14:textId="4D86684C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Eleuthero</w:t>
      </w:r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dactylus</w:t>
      </w:r>
      <w:proofErr w:type="spellEnd"/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coqui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G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A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ELDFSVIN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M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-SS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LSTPA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ETT---SAVSIPEDTIEMLE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60</w:t>
      </w:r>
    </w:p>
    <w:p w14:paraId="349B296D" w14:textId="7CDE346F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Bufo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bufo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G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A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ELDVSVIN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M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-LA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LSTSE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EST---STTSIPEDMTDMYEL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62</w:t>
      </w:r>
    </w:p>
    <w:p w14:paraId="3F9108F9" w14:textId="062DD988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Bufo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gargarizans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G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A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ELDVSLIN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M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-LT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LSTSE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EST---STTSIPEDMTDMYEL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62</w:t>
      </w:r>
    </w:p>
    <w:p w14:paraId="3A121226" w14:textId="68EFA920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Latimeria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chalumnae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G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ALPDLDLSAIN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L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QTPETLF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N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ELS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ILPPLPDQDLLEMIE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76</w:t>
      </w:r>
    </w:p>
    <w:p w14:paraId="624EFF8A" w14:textId="79442725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Rhinatrema</w:t>
      </w:r>
      <w:proofErr w:type="spellEnd"/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bivittatum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G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E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DLDLSAVVNE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L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DI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HLV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E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ELI---MLPAD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MIEILE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61</w:t>
      </w:r>
    </w:p>
    <w:p w14:paraId="0BAE32C5" w14:textId="65C70450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eo</w:t>
      </w:r>
      <w:r w:rsidRPr="005A6D2D">
        <w:rPr>
          <w:rFonts w:ascii="Courier New" w:eastAsia="Times New Roman" w:hAnsi="Courier New" w:cs="Courier New"/>
          <w:color w:val="222222"/>
          <w:sz w:val="18"/>
          <w:szCs w:val="18"/>
        </w:rPr>
        <w:t>trypetes</w:t>
      </w:r>
      <w:proofErr w:type="spellEnd"/>
      <w:r w:rsidRPr="005A6D2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eraphini</w:t>
      </w:r>
      <w:proofErr w:type="spellEnd"/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G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V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DLDLSAVINE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F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NA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LV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E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ELL---LLPAVPEGMIEMLE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61</w:t>
      </w:r>
    </w:p>
    <w:p w14:paraId="34DE56AE" w14:textId="7ABE5D15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Micro</w:t>
      </w:r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caecilia</w:t>
      </w:r>
      <w:proofErr w:type="spellEnd"/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unicolor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G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V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DLDLSAVVNE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F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NT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LV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E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MESL---PLPAVPEGMIGMLE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62</w:t>
      </w:r>
    </w:p>
    <w:p w14:paraId="50B02402" w14:textId="5A716498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Columba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livia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      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E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S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DLDISAIS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V</w:t>
      </w:r>
      <w:r w:rsidR="00C31643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SAS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AC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NT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QQ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----EEGNDCDSLMEELE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53</w:t>
      </w:r>
    </w:p>
    <w:p w14:paraId="21C7115C" w14:textId="1B1A0492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Croco</w:t>
      </w:r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dylus</w:t>
      </w:r>
      <w:proofErr w:type="spellEnd"/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porosus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 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G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V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ELDLSAIN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CLV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STS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VCEVD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EQN---L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SDPDDVI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MQE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54</w:t>
      </w:r>
    </w:p>
    <w:p w14:paraId="1C985787" w14:textId="1AFAE17F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Platy</w:t>
      </w:r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sternon</w:t>
      </w:r>
      <w:proofErr w:type="spellEnd"/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megacephalum</w:t>
      </w:r>
      <w:proofErr w:type="spellEnd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G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A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DLDLSAIN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LL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PGS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LF</w:t>
      </w:r>
      <w:r w:rsidR="00C31643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ES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EQN---S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SDPDDVIGMLE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63</w:t>
      </w:r>
    </w:p>
    <w:p w14:paraId="23378C08" w14:textId="527B4222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Gekko</w:t>
      </w:r>
      <w:proofErr w:type="spellEnd"/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japonicus  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DHGNAQPDLDFSVIS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AM-PL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NPAV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GT-S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QLT---QMSPEAENLA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LLE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29</w:t>
      </w:r>
    </w:p>
    <w:p w14:paraId="72D6CC17" w14:textId="4C8B5820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Vom</w:t>
      </w:r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>batus</w:t>
      </w:r>
      <w:proofErr w:type="spellEnd"/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ursinus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GH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APPDLDLSAIN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I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R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--PQLTN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ANTAQN---S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HN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VSTEDI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IME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59</w:t>
      </w:r>
    </w:p>
    <w:p w14:paraId="765C497B" w14:textId="6D2C654B" w:rsidR="009E0606" w:rsidRPr="009E0606" w:rsidRDefault="009E0606" w:rsidP="009E06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A6D2D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Homo </w:t>
      </w:r>
      <w:r w:rsidRPr="009E0606">
        <w:rPr>
          <w:rFonts w:ascii="Courier New" w:eastAsia="Times New Roman" w:hAnsi="Courier New" w:cs="Courier New"/>
          <w:i/>
          <w:iCs/>
          <w:color w:val="222222"/>
          <w:sz w:val="18"/>
          <w:szCs w:val="18"/>
        </w:rPr>
        <w:t xml:space="preserve">sapiens       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GHGTAPPDLDLSAIND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IV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--PQLA</w:t>
      </w:r>
      <w:r w:rsidR="00C31643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TIS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PESTSFSAP</w:t>
      </w:r>
      <w:r w:rsidR="009A6BFC" w:rsidRPr="009E0606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</w:rPr>
        <w:t>RKK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>SPDLSEAMEMMES</w:t>
      </w:r>
      <w:r w:rsidRPr="009E0606">
        <w:rPr>
          <w:rFonts w:ascii="Courier New" w:eastAsia="Times New Roman" w:hAnsi="Courier New" w:cs="Courier New"/>
          <w:color w:val="222222"/>
          <w:sz w:val="18"/>
          <w:szCs w:val="18"/>
        </w:rPr>
        <w:tab/>
        <w:t>151</w:t>
      </w:r>
    </w:p>
    <w:p w14:paraId="430B324D" w14:textId="1F959EE6" w:rsidR="009E0606" w:rsidRDefault="009E0606"/>
    <w:p w14:paraId="49FD98BF" w14:textId="148F97DC" w:rsidR="009E0606" w:rsidRPr="009E0606" w:rsidRDefault="009E0606">
      <w:r>
        <w:t>Supplemental Figure 1: Sequence alignment of the N-terminus of Haus8. Selected species include frogs (</w:t>
      </w:r>
      <w:r>
        <w:rPr>
          <w:i/>
          <w:iCs/>
        </w:rPr>
        <w:t xml:space="preserve">Xenopus, </w:t>
      </w:r>
      <w:proofErr w:type="spellStart"/>
      <w:r>
        <w:rPr>
          <w:i/>
          <w:iCs/>
        </w:rPr>
        <w:t>Hymenochirus</w:t>
      </w:r>
      <w:proofErr w:type="spellEnd"/>
      <w:r>
        <w:rPr>
          <w:i/>
          <w:iCs/>
        </w:rPr>
        <w:t xml:space="preserve">, </w:t>
      </w:r>
      <w:proofErr w:type="spellStart"/>
      <w:r>
        <w:rPr>
          <w:i/>
          <w:iCs/>
        </w:rPr>
        <w:t>Nanorana</w:t>
      </w:r>
      <w:proofErr w:type="spellEnd"/>
      <w:r>
        <w:rPr>
          <w:i/>
          <w:iCs/>
        </w:rPr>
        <w:t>, Rana,</w:t>
      </w:r>
      <w:r>
        <w:t xml:space="preserve"> and </w:t>
      </w:r>
      <w:proofErr w:type="spellStart"/>
      <w:r>
        <w:rPr>
          <w:i/>
          <w:iCs/>
        </w:rPr>
        <w:t>Eleutherodactylus</w:t>
      </w:r>
      <w:proofErr w:type="spellEnd"/>
      <w:r>
        <w:t>), toads (</w:t>
      </w:r>
      <w:r>
        <w:rPr>
          <w:i/>
          <w:iCs/>
        </w:rPr>
        <w:t>Bufo</w:t>
      </w:r>
      <w:r>
        <w:t>), other amphibians (</w:t>
      </w:r>
      <w:r>
        <w:rPr>
          <w:i/>
          <w:iCs/>
        </w:rPr>
        <w:t xml:space="preserve">Latimeria, </w:t>
      </w:r>
      <w:proofErr w:type="spellStart"/>
      <w:r>
        <w:rPr>
          <w:i/>
          <w:iCs/>
        </w:rPr>
        <w:t>Rhinatrema</w:t>
      </w:r>
      <w:proofErr w:type="spellEnd"/>
      <w:r>
        <w:rPr>
          <w:i/>
          <w:iCs/>
        </w:rPr>
        <w:t xml:space="preserve">, </w:t>
      </w:r>
      <w:proofErr w:type="spellStart"/>
      <w:r>
        <w:rPr>
          <w:i/>
          <w:iCs/>
        </w:rPr>
        <w:t>Geotrypetes</w:t>
      </w:r>
      <w:proofErr w:type="spellEnd"/>
      <w:r>
        <w:rPr>
          <w:i/>
          <w:iCs/>
        </w:rPr>
        <w:t xml:space="preserve">, </w:t>
      </w:r>
      <w:r>
        <w:t>and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Microcaecilia</w:t>
      </w:r>
      <w:proofErr w:type="spellEnd"/>
      <w:r>
        <w:rPr>
          <w:i/>
          <w:iCs/>
        </w:rPr>
        <w:t>)</w:t>
      </w:r>
      <w:r>
        <w:t>, as well as reptiles (</w:t>
      </w:r>
      <w:r>
        <w:rPr>
          <w:i/>
          <w:iCs/>
        </w:rPr>
        <w:t xml:space="preserve">Columba, </w:t>
      </w:r>
      <w:proofErr w:type="spellStart"/>
      <w:r>
        <w:rPr>
          <w:i/>
          <w:iCs/>
        </w:rPr>
        <w:t>Crocodylus</w:t>
      </w:r>
      <w:proofErr w:type="spellEnd"/>
      <w:r>
        <w:rPr>
          <w:i/>
          <w:iCs/>
        </w:rPr>
        <w:t xml:space="preserve">, </w:t>
      </w:r>
      <w:proofErr w:type="spellStart"/>
      <w:r>
        <w:rPr>
          <w:i/>
          <w:iCs/>
        </w:rPr>
        <w:t>Platysternon</w:t>
      </w:r>
      <w:proofErr w:type="spellEnd"/>
      <w:r>
        <w:rPr>
          <w:i/>
          <w:iCs/>
        </w:rPr>
        <w:t xml:space="preserve">, </w:t>
      </w:r>
      <w:r>
        <w:t xml:space="preserve">and </w:t>
      </w:r>
      <w:proofErr w:type="spellStart"/>
      <w:r>
        <w:rPr>
          <w:i/>
          <w:iCs/>
        </w:rPr>
        <w:t>Gekko</w:t>
      </w:r>
      <w:proofErr w:type="spellEnd"/>
      <w:r>
        <w:rPr>
          <w:i/>
          <w:iCs/>
        </w:rPr>
        <w:t>)</w:t>
      </w:r>
      <w:r>
        <w:t xml:space="preserve"> and mammals (</w:t>
      </w:r>
      <w:proofErr w:type="spellStart"/>
      <w:r>
        <w:rPr>
          <w:i/>
          <w:iCs/>
        </w:rPr>
        <w:t>Vombatus</w:t>
      </w:r>
      <w:proofErr w:type="spellEnd"/>
      <w:r>
        <w:rPr>
          <w:i/>
          <w:iCs/>
        </w:rPr>
        <w:t xml:space="preserve"> </w:t>
      </w:r>
      <w:r>
        <w:t xml:space="preserve">and </w:t>
      </w:r>
      <w:r>
        <w:rPr>
          <w:i/>
          <w:iCs/>
        </w:rPr>
        <w:t>Homo sapiens</w:t>
      </w:r>
      <w:r>
        <w:t xml:space="preserve">). Basic lysine and arginine residues are highlighted in blue. Note that, due to incomplete genome annotation, the first exon of </w:t>
      </w:r>
      <w:proofErr w:type="spellStart"/>
      <w:r w:rsidRPr="009E0606">
        <w:rPr>
          <w:i/>
          <w:iCs/>
        </w:rPr>
        <w:t>Gekko</w:t>
      </w:r>
      <w:proofErr w:type="spellEnd"/>
      <w:r w:rsidRPr="009E0606">
        <w:rPr>
          <w:i/>
          <w:iCs/>
        </w:rPr>
        <w:t xml:space="preserve"> japonicus</w:t>
      </w:r>
      <w:r>
        <w:t xml:space="preserve"> is missing.</w:t>
      </w:r>
      <w:r w:rsidR="00D17377">
        <w:t xml:space="preserve"> NLS1 is indicated with yellow asterisks and NLS2 with green asterisks.</w:t>
      </w:r>
    </w:p>
    <w:sectPr w:rsidR="009E0606" w:rsidRPr="009E0606" w:rsidSect="009643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606"/>
    <w:rsid w:val="00031018"/>
    <w:rsid w:val="0007525E"/>
    <w:rsid w:val="000A1860"/>
    <w:rsid w:val="000D1969"/>
    <w:rsid w:val="000D4604"/>
    <w:rsid w:val="000E4962"/>
    <w:rsid w:val="000F3149"/>
    <w:rsid w:val="0011142A"/>
    <w:rsid w:val="00122F28"/>
    <w:rsid w:val="00125E09"/>
    <w:rsid w:val="0014260E"/>
    <w:rsid w:val="00147AAC"/>
    <w:rsid w:val="001654A6"/>
    <w:rsid w:val="00171240"/>
    <w:rsid w:val="00177CAF"/>
    <w:rsid w:val="00191616"/>
    <w:rsid w:val="001B1B2A"/>
    <w:rsid w:val="001D0E27"/>
    <w:rsid w:val="00233ADA"/>
    <w:rsid w:val="00233FBE"/>
    <w:rsid w:val="00236384"/>
    <w:rsid w:val="002814BB"/>
    <w:rsid w:val="002C5C2C"/>
    <w:rsid w:val="002D2560"/>
    <w:rsid w:val="002E7BEB"/>
    <w:rsid w:val="002F53B3"/>
    <w:rsid w:val="003002EE"/>
    <w:rsid w:val="00316080"/>
    <w:rsid w:val="00323F75"/>
    <w:rsid w:val="00332B8C"/>
    <w:rsid w:val="00342697"/>
    <w:rsid w:val="00392558"/>
    <w:rsid w:val="003928ED"/>
    <w:rsid w:val="003C2F55"/>
    <w:rsid w:val="003E4869"/>
    <w:rsid w:val="0042091D"/>
    <w:rsid w:val="00427101"/>
    <w:rsid w:val="004501E8"/>
    <w:rsid w:val="00486BDE"/>
    <w:rsid w:val="004E43BD"/>
    <w:rsid w:val="00507FA3"/>
    <w:rsid w:val="005662EC"/>
    <w:rsid w:val="0059788E"/>
    <w:rsid w:val="005A6D2D"/>
    <w:rsid w:val="005D039B"/>
    <w:rsid w:val="005E3452"/>
    <w:rsid w:val="005F2EE5"/>
    <w:rsid w:val="00606D40"/>
    <w:rsid w:val="006163A4"/>
    <w:rsid w:val="0064457D"/>
    <w:rsid w:val="006524C8"/>
    <w:rsid w:val="00656C79"/>
    <w:rsid w:val="00657D02"/>
    <w:rsid w:val="00662303"/>
    <w:rsid w:val="00663BEE"/>
    <w:rsid w:val="00695E0C"/>
    <w:rsid w:val="006D6034"/>
    <w:rsid w:val="006E51A9"/>
    <w:rsid w:val="0071725E"/>
    <w:rsid w:val="00734810"/>
    <w:rsid w:val="007435B8"/>
    <w:rsid w:val="0075060A"/>
    <w:rsid w:val="007800D3"/>
    <w:rsid w:val="007919EA"/>
    <w:rsid w:val="00796796"/>
    <w:rsid w:val="007D5085"/>
    <w:rsid w:val="007F501D"/>
    <w:rsid w:val="0080638C"/>
    <w:rsid w:val="0081050B"/>
    <w:rsid w:val="00816828"/>
    <w:rsid w:val="00820957"/>
    <w:rsid w:val="008226E8"/>
    <w:rsid w:val="00823480"/>
    <w:rsid w:val="008A43D3"/>
    <w:rsid w:val="008A6A0E"/>
    <w:rsid w:val="008C7C4F"/>
    <w:rsid w:val="008E00F2"/>
    <w:rsid w:val="008E407A"/>
    <w:rsid w:val="008F686D"/>
    <w:rsid w:val="008F7B8E"/>
    <w:rsid w:val="00907FC2"/>
    <w:rsid w:val="00923A7C"/>
    <w:rsid w:val="00924F96"/>
    <w:rsid w:val="00925FC1"/>
    <w:rsid w:val="00930F05"/>
    <w:rsid w:val="00942046"/>
    <w:rsid w:val="00951E24"/>
    <w:rsid w:val="0096433F"/>
    <w:rsid w:val="009A3671"/>
    <w:rsid w:val="009A595A"/>
    <w:rsid w:val="009A6BFC"/>
    <w:rsid w:val="009A7E8A"/>
    <w:rsid w:val="009B3E68"/>
    <w:rsid w:val="009D19C3"/>
    <w:rsid w:val="009E0606"/>
    <w:rsid w:val="009E52A0"/>
    <w:rsid w:val="009F4807"/>
    <w:rsid w:val="00A166E4"/>
    <w:rsid w:val="00A169CD"/>
    <w:rsid w:val="00A31E65"/>
    <w:rsid w:val="00A76E19"/>
    <w:rsid w:val="00A94BB6"/>
    <w:rsid w:val="00AA0A9A"/>
    <w:rsid w:val="00AD1A7E"/>
    <w:rsid w:val="00AD26C8"/>
    <w:rsid w:val="00AD36C1"/>
    <w:rsid w:val="00B053E3"/>
    <w:rsid w:val="00B123CD"/>
    <w:rsid w:val="00B43AF8"/>
    <w:rsid w:val="00B4428E"/>
    <w:rsid w:val="00B47707"/>
    <w:rsid w:val="00B7263A"/>
    <w:rsid w:val="00B8265E"/>
    <w:rsid w:val="00BC1092"/>
    <w:rsid w:val="00BE402A"/>
    <w:rsid w:val="00BE7C0E"/>
    <w:rsid w:val="00BF6BB4"/>
    <w:rsid w:val="00C13A1F"/>
    <w:rsid w:val="00C16823"/>
    <w:rsid w:val="00C31643"/>
    <w:rsid w:val="00C35E67"/>
    <w:rsid w:val="00C414D0"/>
    <w:rsid w:val="00C4601F"/>
    <w:rsid w:val="00C60B84"/>
    <w:rsid w:val="00C63D1E"/>
    <w:rsid w:val="00C85BDF"/>
    <w:rsid w:val="00CA0943"/>
    <w:rsid w:val="00CD2D6E"/>
    <w:rsid w:val="00CD5E67"/>
    <w:rsid w:val="00CF101C"/>
    <w:rsid w:val="00D17377"/>
    <w:rsid w:val="00D20176"/>
    <w:rsid w:val="00D50168"/>
    <w:rsid w:val="00D7430B"/>
    <w:rsid w:val="00D87079"/>
    <w:rsid w:val="00DA0678"/>
    <w:rsid w:val="00DB2761"/>
    <w:rsid w:val="00DB2945"/>
    <w:rsid w:val="00DB6BFD"/>
    <w:rsid w:val="00DC2442"/>
    <w:rsid w:val="00DD3EBA"/>
    <w:rsid w:val="00DF3E15"/>
    <w:rsid w:val="00DF6762"/>
    <w:rsid w:val="00E369FB"/>
    <w:rsid w:val="00E656B3"/>
    <w:rsid w:val="00EA2A22"/>
    <w:rsid w:val="00EC5E94"/>
    <w:rsid w:val="00EF42F1"/>
    <w:rsid w:val="00F60D3E"/>
    <w:rsid w:val="00F6545C"/>
    <w:rsid w:val="00FA25E1"/>
    <w:rsid w:val="00FD135D"/>
    <w:rsid w:val="00FF30BA"/>
    <w:rsid w:val="00FF4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7506A"/>
  <w15:chartTrackingRefBased/>
  <w15:docId w15:val="{40E5CDBF-1C5A-9043-979A-AFE40C35C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2F55"/>
    <w:pPr>
      <w:keepNext/>
      <w:keepLines/>
      <w:spacing w:before="240" w:line="480" w:lineRule="auto"/>
      <w:jc w:val="both"/>
      <w:outlineLvl w:val="0"/>
    </w:pPr>
    <w:rPr>
      <w:rFonts w:ascii="Calibri" w:eastAsia="Calibri" w:hAnsi="Calibri" w:cs="Calibri"/>
      <w:b/>
      <w:sz w:val="32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28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8ED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6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606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C2F55"/>
    <w:rPr>
      <w:rFonts w:ascii="Calibri" w:eastAsia="Calibri" w:hAnsi="Calibri" w:cs="Calibri"/>
      <w:b/>
      <w:sz w:val="32"/>
      <w:szCs w:val="3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1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9</Words>
  <Characters>552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Travis</dc:creator>
  <cp:keywords/>
  <dc:description/>
  <cp:lastModifiedBy>Sophie Travis</cp:lastModifiedBy>
  <cp:revision>2</cp:revision>
  <dcterms:created xsi:type="dcterms:W3CDTF">2023-05-09T13:57:00Z</dcterms:created>
  <dcterms:modified xsi:type="dcterms:W3CDTF">2023-05-09T13:57:00Z</dcterms:modified>
</cp:coreProperties>
</file>